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42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09"/>
        <w:gridCol w:w="2835"/>
        <w:gridCol w:w="2977"/>
        <w:gridCol w:w="1276"/>
        <w:gridCol w:w="1345"/>
      </w:tblGrid>
      <w:tr w:rsidR="00900313" w:rsidRPr="00F300E3" w:rsidTr="00900313">
        <w:trPr>
          <w:trHeight w:val="1530"/>
        </w:trPr>
        <w:tc>
          <w:tcPr>
            <w:tcW w:w="9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00313" w:rsidRPr="00F300E3" w:rsidRDefault="00900313" w:rsidP="000636E4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Supplemental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CE3C45">
              <w:rPr>
                <w:rFonts w:ascii="Calibri" w:eastAsia="Times New Roman" w:hAnsi="Calibri" w:cs="Calibri"/>
                <w:lang w:eastAsia="cs-CZ"/>
              </w:rPr>
              <w:t>T</w:t>
            </w:r>
            <w:r w:rsidRPr="00F300E3">
              <w:rPr>
                <w:rFonts w:ascii="Calibri" w:eastAsia="Times New Roman" w:hAnsi="Calibri" w:cs="Calibri"/>
                <w:lang w:eastAsia="cs-CZ"/>
              </w:rPr>
              <w:t xml:space="preserve">able </w:t>
            </w:r>
            <w:r w:rsidR="003B2C4B">
              <w:rPr>
                <w:rFonts w:ascii="Calibri" w:eastAsia="Times New Roman" w:hAnsi="Calibri" w:cs="Calibri"/>
                <w:lang w:eastAsia="cs-CZ"/>
              </w:rPr>
              <w:t>S</w:t>
            </w:r>
            <w:bookmarkStart w:id="0" w:name="_GoBack"/>
            <w:bookmarkEnd w:id="0"/>
            <w:r w:rsidR="000636E4">
              <w:rPr>
                <w:rFonts w:ascii="Calibri" w:eastAsia="Times New Roman" w:hAnsi="Calibri" w:cs="Calibri"/>
                <w:lang w:eastAsia="cs-CZ"/>
              </w:rPr>
              <w:t>7</w:t>
            </w:r>
            <w:r w:rsidRPr="00F300E3">
              <w:rPr>
                <w:rFonts w:ascii="Calibri" w:eastAsia="Times New Roman" w:hAnsi="Calibri" w:cs="Calibri"/>
                <w:lang w:eastAsia="cs-CZ"/>
              </w:rPr>
              <w:t xml:space="preserve">. List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of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gene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significantly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="00643EC3" w:rsidRPr="00F300E3">
              <w:rPr>
                <w:rFonts w:ascii="Calibri" w:eastAsia="Times New Roman" w:hAnsi="Calibri" w:cs="Calibri"/>
                <w:lang w:eastAsia="cs-CZ"/>
              </w:rPr>
              <w:t>up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>-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regulated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in </w:t>
            </w:r>
            <w:r w:rsidR="00643EC3" w:rsidRPr="00F300E3">
              <w:rPr>
                <w:rFonts w:ascii="Calibri" w:eastAsia="Times New Roman" w:hAnsi="Calibri" w:cs="Calibri"/>
                <w:lang w:eastAsia="cs-CZ"/>
              </w:rPr>
              <w:t>W3</w:t>
            </w:r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sample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of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patient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from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="00643EC3" w:rsidRPr="00F300E3">
              <w:rPr>
                <w:rFonts w:ascii="Calibri" w:eastAsia="Times New Roman" w:hAnsi="Calibri" w:cs="Calibri"/>
                <w:lang w:eastAsia="cs-CZ"/>
              </w:rPr>
              <w:t>T</w:t>
            </w:r>
            <w:r w:rsidRPr="00F300E3">
              <w:rPr>
                <w:rFonts w:ascii="Calibri" w:eastAsia="Times New Roman" w:hAnsi="Calibri" w:cs="Calibri"/>
                <w:lang w:eastAsia="cs-CZ"/>
              </w:rPr>
              <w:t>acrolimu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group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compared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to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patient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from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Sirolimu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group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.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Complete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list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of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643EC3" w:rsidRPr="00F300E3">
              <w:rPr>
                <w:rFonts w:ascii="Calibri" w:eastAsia="Times New Roman" w:hAnsi="Calibri" w:cs="Calibri"/>
                <w:lang w:eastAsia="cs-CZ"/>
              </w:rPr>
              <w:t>93</w:t>
            </w:r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probe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ranked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according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to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median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fold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change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(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only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fold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change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gramStart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≥1.5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were</w:t>
            </w:r>
            <w:proofErr w:type="spellEnd"/>
            <w:proofErr w:type="gram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included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)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with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corresponding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p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values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 (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two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>-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tailed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t test)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and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microarray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Calibri" w:eastAsia="Times New Roman" w:hAnsi="Calibri" w:cs="Calibri"/>
                <w:lang w:eastAsia="cs-CZ"/>
              </w:rPr>
              <w:t>probe</w:t>
            </w:r>
            <w:proofErr w:type="spellEnd"/>
            <w:r w:rsidRPr="00F300E3">
              <w:rPr>
                <w:rFonts w:ascii="Calibri" w:eastAsia="Times New Roman" w:hAnsi="Calibri" w:cs="Calibri"/>
                <w:lang w:eastAsia="cs-CZ"/>
              </w:rPr>
              <w:t xml:space="preserve"> ID. </w:t>
            </w:r>
          </w:p>
        </w:tc>
      </w:tr>
      <w:tr w:rsidR="0090031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13" w:rsidRPr="00F300E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b/>
                <w:bCs/>
                <w:lang w:eastAsia="cs-CZ"/>
              </w:rPr>
              <w:t>Ran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0313" w:rsidRPr="00F300E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b/>
                <w:bCs/>
                <w:lang w:eastAsia="cs-CZ"/>
              </w:rPr>
              <w:t xml:space="preserve">Gene </w:t>
            </w:r>
            <w:proofErr w:type="spellStart"/>
            <w:r w:rsidRPr="00F300E3">
              <w:rPr>
                <w:rFonts w:ascii="Calibri" w:eastAsia="Times New Roman" w:hAnsi="Calibri" w:cs="Calibri"/>
                <w:b/>
                <w:bCs/>
                <w:lang w:eastAsia="cs-CZ"/>
              </w:rPr>
              <w:t>Nam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0313" w:rsidRPr="00F300E3" w:rsidRDefault="00900313" w:rsidP="00900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cs-CZ"/>
              </w:rPr>
            </w:pPr>
            <w:proofErr w:type="spellStart"/>
            <w:r w:rsidRPr="00F300E3">
              <w:rPr>
                <w:rFonts w:ascii="Calibri" w:eastAsia="Times New Roman" w:hAnsi="Calibri" w:cs="Calibri"/>
                <w:b/>
                <w:bCs/>
                <w:lang w:eastAsia="cs-CZ"/>
              </w:rPr>
              <w:t>Probe</w:t>
            </w:r>
            <w:proofErr w:type="spellEnd"/>
            <w:r w:rsidRPr="00F300E3">
              <w:rPr>
                <w:rFonts w:ascii="Calibri" w:eastAsia="Times New Roman" w:hAnsi="Calibri" w:cs="Calibri"/>
                <w:b/>
                <w:bCs/>
                <w:lang w:eastAsia="cs-CZ"/>
              </w:rPr>
              <w:t xml:space="preserve"> 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0313" w:rsidRPr="00F300E3" w:rsidRDefault="00900313" w:rsidP="009003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b/>
                <w:bCs/>
                <w:lang w:eastAsia="cs-CZ"/>
              </w:rPr>
              <w:t>p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0313" w:rsidRPr="00F300E3" w:rsidRDefault="00900313" w:rsidP="009003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proofErr w:type="spellStart"/>
            <w:r w:rsidRPr="00F300E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Fold</w:t>
            </w:r>
            <w:proofErr w:type="spellEnd"/>
            <w:r w:rsidRPr="00F300E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00E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change</w:t>
            </w:r>
            <w:proofErr w:type="spellEnd"/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RAP1GA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3689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7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2,75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LOC2844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37516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3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5,71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TCL1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IL_PPPID39430778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6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5,09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TCL1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35771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6,49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468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GF2;INS-IGF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5060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7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43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GF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IL_PPPID39741621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6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76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RY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7773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65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620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BRD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IL_PPPID39980618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1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50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GRB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5452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8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47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ERPINE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15808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7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24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DOC2B;LOC65305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23675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59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24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HECW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32_P10247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3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01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NGFRA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4552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5,32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95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YL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31992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9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86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KLHDC7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653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2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85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GM2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4486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19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81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RAB3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3935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3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798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LAG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1694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7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78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KAP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63613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8,7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74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OX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11372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43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69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9361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93617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9,3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609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RSS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3525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5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60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RNASE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40395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8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57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RP11-167P23.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31501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4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549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1Q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2597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5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51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lastRenderedPageBreak/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EMG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596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5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5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HPCAL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13966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9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3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RO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7311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9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2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RNF3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31493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8,68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1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TSPAN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1418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5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0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DE2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40110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7,75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0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LXNB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5796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39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FCER1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6084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3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30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BL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BLK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2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289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COT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20558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6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25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LDH1L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94187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1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22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5283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28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20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TC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1068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0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18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TNFRSF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5193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3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18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PP1R14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4501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9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17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4ORF3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1026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1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160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L2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6725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9,1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150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ELA2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4623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3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14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TPR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32_P20450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7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07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TSPAN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6016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4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028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CSBG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5448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6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00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YNGR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8890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9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7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LOC61920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32_P23449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6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7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HERC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HERC5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1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59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DHFR;DHFR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34309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3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58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L31R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L31RA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0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5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RO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4007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7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50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HG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25016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4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THFD1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21490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1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4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lastRenderedPageBreak/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REG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40031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7,3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918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RASL11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6973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7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8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FOLR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5317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0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77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BC03952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83929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7,99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77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OL28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IL_PPPID39920025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6,2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6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NF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21813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9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60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1Q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1QA_riset2_piq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2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5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LC12A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30991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3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39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XCL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XCL13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9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3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RO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8451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9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2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V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4189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2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2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FXYD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6176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7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81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FTPA1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IL_PPPID39980618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86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97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94035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94035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8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9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4348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4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9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D3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D3E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7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9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DA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92687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99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7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K02517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554331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2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68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LOC22215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93531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5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5AR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303058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5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4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TAF5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3530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48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3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C11ORF4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4760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4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70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FN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FNK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09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697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DC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0903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20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68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RO296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43015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8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67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TOX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32_P5111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4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664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ARD6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ARD6A_ris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2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641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LOC33952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32_P86795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0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637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LOC33952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32_P112592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4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619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lastRenderedPageBreak/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ZNF54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570583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35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600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FI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20145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1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95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IFI27L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5397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7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68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DEFB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IL_PPPID394307940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17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6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LOC100134674;MUC3B;LOC100134216;MUC3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MIL_PPPID399200366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83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4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PFK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9891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83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43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BI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141429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1,22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32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DAMDE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25642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2,2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26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HHIPL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4_P162254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4,91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08</w:t>
            </w:r>
          </w:p>
        </w:tc>
      </w:tr>
      <w:tr w:rsidR="00F300E3" w:rsidRPr="00F300E3" w:rsidTr="0090031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 w:rsidP="00900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300E3">
              <w:rPr>
                <w:rFonts w:ascii="Calibri" w:eastAsia="Times New Roman" w:hAnsi="Calibri" w:cs="Calibri"/>
                <w:lang w:eastAsia="cs-CZ"/>
              </w:rPr>
              <w:t>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STC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A_23_P416395_rise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00E3">
              <w:rPr>
                <w:rFonts w:ascii="Arial" w:hAnsi="Arial" w:cs="Arial"/>
                <w:bCs/>
                <w:sz w:val="20"/>
                <w:szCs w:val="20"/>
              </w:rPr>
              <w:t>3,25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E3" w:rsidRPr="00F300E3" w:rsidRDefault="00F30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0E3">
              <w:rPr>
                <w:rFonts w:ascii="Arial" w:hAnsi="Arial" w:cs="Arial"/>
                <w:sz w:val="20"/>
                <w:szCs w:val="20"/>
              </w:rPr>
              <w:t>1,505</w:t>
            </w:r>
          </w:p>
        </w:tc>
      </w:tr>
    </w:tbl>
    <w:p w:rsidR="00F7196E" w:rsidRPr="00F300E3" w:rsidRDefault="00F7196E"/>
    <w:sectPr w:rsidR="00F7196E" w:rsidRPr="00F300E3" w:rsidSect="00A57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0313"/>
    <w:rsid w:val="000636E4"/>
    <w:rsid w:val="003B2C4B"/>
    <w:rsid w:val="005C3D0B"/>
    <w:rsid w:val="00642716"/>
    <w:rsid w:val="00643EC3"/>
    <w:rsid w:val="006D64BB"/>
    <w:rsid w:val="00900313"/>
    <w:rsid w:val="00A57868"/>
    <w:rsid w:val="00CE3C45"/>
    <w:rsid w:val="00E37589"/>
    <w:rsid w:val="00E603DD"/>
    <w:rsid w:val="00F300E3"/>
    <w:rsid w:val="00F71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3758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900313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900313"/>
    <w:rPr>
      <w:color w:val="800080"/>
      <w:u w:val="single"/>
    </w:rPr>
  </w:style>
  <w:style w:type="paragraph" w:customStyle="1" w:styleId="xl65">
    <w:name w:val="xl65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cs-CZ"/>
    </w:rPr>
  </w:style>
  <w:style w:type="paragraph" w:customStyle="1" w:styleId="xl66">
    <w:name w:val="xl66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8">
    <w:name w:val="xl68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90031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900313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900313"/>
    <w:rPr>
      <w:color w:val="800080"/>
      <w:u w:val="single"/>
    </w:rPr>
  </w:style>
  <w:style w:type="paragraph" w:customStyle="1" w:styleId="xl65">
    <w:name w:val="xl65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cs-CZ"/>
    </w:rPr>
  </w:style>
  <w:style w:type="paragraph" w:customStyle="1" w:styleId="xl66">
    <w:name w:val="xl66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8">
    <w:name w:val="xl68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90031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3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4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5</cp:revision>
  <dcterms:created xsi:type="dcterms:W3CDTF">2015-06-10T11:13:00Z</dcterms:created>
  <dcterms:modified xsi:type="dcterms:W3CDTF">2015-09-18T18:35:00Z</dcterms:modified>
</cp:coreProperties>
</file>